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or omisión"/>
        <w:spacing w:before="0" w:line="276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pP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upplementary </w:t>
      </w: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s-ES_tradnl"/>
          <w14:textOutline w14:w="12700" w14:cap="flat">
            <w14:noFill/>
            <w14:miter w14:lim="400000"/>
          </w14:textOutline>
        </w:rPr>
        <w:t>Digital Content</w:t>
      </w: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</w:p>
    <w:p>
      <w:pPr>
        <w:pStyle w:val="Por omisión"/>
        <w:spacing w:before="0" w:line="276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pP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nnex I:  Sociodemographic, comorbidities, and adjuvant variables</w:t>
      </w:r>
    </w:p>
    <w:tbl>
      <w:tblPr>
        <w:tblW w:w="9939" w:type="dxa"/>
        <w:jc w:val="left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66"/>
        <w:gridCol w:w="2022"/>
        <w:gridCol w:w="1438"/>
        <w:gridCol w:w="1772"/>
        <w:gridCol w:w="2341"/>
      </w:tblGrid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ODE 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YP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ALU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BSERVATIONS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d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137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RN (medical record number), recoded for confidentialit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RN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 cross-matched list will be created with the identification code and this will be removed from the working databa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spita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spital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itials of treating hospital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Data of birth 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ge at diagnosi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da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year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ex0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Male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: Female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ce, Caucasia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z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: No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admissio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cha ing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Date 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urse after 1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st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isit to emergency departm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voluci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ó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Hospital admission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: Transfer to other hospital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6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symptom onse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_ini_sint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transfer to other hospita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_trasl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Date 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115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e patient could not be transferred to the ICU due to lack of means, but met clinical criteria.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ci_criteri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Si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: No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diagnosi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_dx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CU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ci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tient admitted to ICU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admission to ICU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_uci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utcom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senlace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unresolved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Discharged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: Death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 of outcom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_desenlac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at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d/mm/yyyy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arterial hypertensio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t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chronic pai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lor Cr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ó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ic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ype of pai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ipo de dolor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ropathic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Somatic 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isceral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diabete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abete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ype 1 or 2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besit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be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fined as BMI&gt;30kg/m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History of dyslipidemia 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slip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hyperuricemi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peruricemi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tabs>
                <w:tab w:val="left" w:pos="6521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tabs>
                <w:tab w:val="left" w:pos="6521"/>
              </w:tabs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acute myocardial infarction/ angina/ ischemic cardiopath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am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cardiac failur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suf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atrial fibrillatio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deep  venous  thrombosis  (DVT)/ pulmonary embolism (PE)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p_tev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ictu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ctu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COPD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poc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ry of asthm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sm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evious cancer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ncer_prev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tive cancer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ncer_act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History of chronic renal failure 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rc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 illness (e.g., immune system or others)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nf_otra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E inhibitor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ec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E inhibitor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eca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E daily dos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eca_d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se in mg/day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giotensin receptor blockers (ARBs)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raii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8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RB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raii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RBs, daily dos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raii_d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se in mg/day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-aldostero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al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-aldosterone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ald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-aldosterone, daily dos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ald_d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se in mg/day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lcium channel blockers (CCB), including diltiazem and verapami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CB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a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uretic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ur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: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uretic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ur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ral anticoagulant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ral anticoagulants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co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platelet therap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ag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platelet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ag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nsteroidal anti-inflammatories (NSAIDs)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ine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: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SAID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ine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SAIDs, daily dos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ine_d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se in mg/day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ystemic corticosteroid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osteroids, route of administratio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_v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route of administratio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osteroid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osteroids, daily dos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_d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se in mg/day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racetamo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r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tamizol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t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 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tin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stat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7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tin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stat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Oral antidiabetics 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93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ral antidiabetics, active ingredient (including combinations)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o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f combinacions, given  poner los active ingredient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suli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suli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ramado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ramadol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apentado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apentadol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xycodone/naloxo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xicodona/naloxo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ntanyl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ntanil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uprenorphi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uprenorfi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rphi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rfi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dei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de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í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nvulsant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nvulsivante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nvulsant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nvulsivantes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depressive agent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depresivo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depressants,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depresivos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docai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doca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í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itamin D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it 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xycodo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xicodo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ydromorpho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dromorfo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etamin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etami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C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C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C active ingredie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C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iologic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iologico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iologics_p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trike w:val="1"/>
                <w:dstrike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ibrates for hypertriglyceridemi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ibratos por hipertrigliceridemi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hemotherap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imioterapi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diotherap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dioterapi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trike w:val="1"/>
                <w:dstrike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ransplanted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rasplantado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trike w:val="1"/>
                <w:dstrike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71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mmunosuppressiv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munosupresor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 if patient received in the month prior to diagnosis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mmunosuppressive_p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mmunosupresor_p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 chai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trike w:val="1"/>
                <w:dstrike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rriti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rritina_d7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worst value in the clinical cour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ymphocyte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nfocitos_d7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worst value in the clinical cour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 dimer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_dimero_d7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worst value in the clinical cour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DH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DH_d7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worst value in the clinical cour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L-6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L6_d7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worst value in the clinical course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aletra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aletr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ydroxychloroquine sulfate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lquine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zithromyci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zitromicin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emdesivir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endesivir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ocilizumab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oActemra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osteroid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rticoides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agulant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coagulante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 treatment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ros_tt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ª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treatment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ntibiotics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ros_Antib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ype of ventilation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ipo de ventilaci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ó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dicate type of  ventilatio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iO2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iO2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Quantitative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-n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e positioning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minal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  <w:rPr>
                <w:rStyle w:val="Ninguno"/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:no</w:t>
            </w:r>
          </w:p>
          <w:p>
            <w:pPr>
              <w:pStyle w:val="Por omisión"/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: Yes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92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ications during COVID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icaciones durante el COVID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287" w:hRule="atLeast"/>
        </w:trPr>
        <w:tc>
          <w:tcPr>
            <w:tcW w:type="dxa" w:w="23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mentary</w:t>
            </w:r>
          </w:p>
        </w:tc>
        <w:tc>
          <w:tcPr>
            <w:tcW w:type="dxa" w:w="20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mentary</w:t>
            </w:r>
          </w:p>
        </w:tc>
        <w:tc>
          <w:tcPr>
            <w:tcW w:type="dxa" w:w="14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xt</w:t>
            </w:r>
          </w:p>
        </w:tc>
        <w:tc>
          <w:tcPr>
            <w:tcW w:type="dxa" w:w="17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234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or omisión"/>
              <w:spacing w:before="0" w:line="240" w:lineRule="auto"/>
              <w:jc w:val="both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</w:tbl>
    <w:p>
      <w:pPr>
        <w:pStyle w:val="Por omisión"/>
        <w:widowControl w:val="0"/>
        <w:spacing w:before="0" w:line="240" w:lineRule="auto"/>
        <w:ind w:left="540" w:hanging="540"/>
        <w:rPr>
          <w:rStyle w:val="Ninguno"/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Por omisión"/>
        <w:widowControl w:val="0"/>
        <w:spacing w:before="0" w:line="240" w:lineRule="auto"/>
        <w:ind w:left="432" w:hanging="432"/>
        <w:jc w:val="both"/>
      </w:pPr>
      <w:r>
        <w:rPr>
          <w:rStyle w:val="Ninguno"/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or omisión">
    <w:name w:val="Por omisión"/>
    <w:next w:val="Por omisión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inguno">
    <w:name w:val="Ninguno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